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2BA" w:rsidRPr="00B0437B" w:rsidRDefault="000972BA" w:rsidP="000972BA">
      <w:pPr>
        <w:rPr>
          <w:i/>
        </w:rPr>
      </w:pPr>
      <w:r>
        <w:rPr>
          <w:i/>
        </w:rPr>
        <w:t>Table S1</w:t>
      </w:r>
      <w:r w:rsidRPr="00DD11AA">
        <w:rPr>
          <w:i/>
        </w:rPr>
        <w:t xml:space="preserve">. </w:t>
      </w:r>
      <w:r w:rsidRPr="00A87D44">
        <w:t>Descriptive data for key sociodemographic variables – conduct problems</w:t>
      </w:r>
    </w:p>
    <w:tbl>
      <w:tblPr>
        <w:tblStyle w:val="TableGrid2"/>
        <w:tblW w:w="5078" w:type="pct"/>
        <w:tblLayout w:type="fixed"/>
        <w:tblLook w:val="04A0" w:firstRow="1" w:lastRow="0" w:firstColumn="1" w:lastColumn="0" w:noHBand="0" w:noVBand="1"/>
      </w:tblPr>
      <w:tblGrid>
        <w:gridCol w:w="3969"/>
        <w:gridCol w:w="992"/>
        <w:gridCol w:w="1276"/>
        <w:gridCol w:w="992"/>
        <w:gridCol w:w="1418"/>
        <w:gridCol w:w="995"/>
        <w:gridCol w:w="992"/>
        <w:gridCol w:w="1137"/>
        <w:gridCol w:w="868"/>
        <w:gridCol w:w="1537"/>
      </w:tblGrid>
      <w:tr w:rsidR="000972BA" w:rsidRPr="00B0437B" w:rsidTr="004E6B0B">
        <w:tc>
          <w:tcPr>
            <w:tcW w:w="1400" w:type="pct"/>
            <w:tcBorders>
              <w:top w:val="double" w:sz="4" w:space="0" w:color="auto"/>
              <w:left w:val="nil"/>
              <w:right w:val="nil"/>
            </w:tcBorders>
          </w:tcPr>
          <w:p w:rsidR="000972BA" w:rsidRPr="00B0437B" w:rsidRDefault="000972BA" w:rsidP="004E6B0B">
            <w:r w:rsidRPr="00B0437B">
              <w:t xml:space="preserve">Exposure </w:t>
            </w:r>
          </w:p>
        </w:tc>
        <w:tc>
          <w:tcPr>
            <w:tcW w:w="800" w:type="pct"/>
            <w:gridSpan w:val="2"/>
            <w:tcBorders>
              <w:top w:val="double" w:sz="4" w:space="0" w:color="auto"/>
              <w:left w:val="nil"/>
              <w:right w:val="nil"/>
            </w:tcBorders>
          </w:tcPr>
          <w:p w:rsidR="000972BA" w:rsidRPr="00B0437B" w:rsidRDefault="000972BA" w:rsidP="004E6B0B">
            <w:r w:rsidRPr="00B0437B">
              <w:t>Low conduct group (</w:t>
            </w:r>
            <w:r w:rsidRPr="00B0437B">
              <w:rPr>
                <w:i/>
              </w:rPr>
              <w:t>n</w:t>
            </w:r>
            <w:r w:rsidRPr="00B0437B">
              <w:t>=5,056)</w:t>
            </w:r>
          </w:p>
        </w:tc>
        <w:tc>
          <w:tcPr>
            <w:tcW w:w="850" w:type="pct"/>
            <w:gridSpan w:val="2"/>
            <w:tcBorders>
              <w:top w:val="double" w:sz="4" w:space="0" w:color="auto"/>
              <w:left w:val="nil"/>
              <w:right w:val="nil"/>
            </w:tcBorders>
          </w:tcPr>
          <w:p w:rsidR="000972BA" w:rsidRPr="00B0437B" w:rsidRDefault="000972BA" w:rsidP="004E6B0B">
            <w:r w:rsidRPr="00B0437B">
              <w:t>Childhood limited (</w:t>
            </w:r>
            <w:r w:rsidRPr="00B0437B">
              <w:rPr>
                <w:i/>
              </w:rPr>
              <w:t>n</w:t>
            </w:r>
            <w:r w:rsidRPr="00B0437B">
              <w:t>=874)</w:t>
            </w:r>
          </w:p>
        </w:tc>
        <w:tc>
          <w:tcPr>
            <w:tcW w:w="701" w:type="pct"/>
            <w:gridSpan w:val="2"/>
            <w:tcBorders>
              <w:top w:val="double" w:sz="4" w:space="0" w:color="auto"/>
              <w:left w:val="nil"/>
              <w:right w:val="nil"/>
            </w:tcBorders>
          </w:tcPr>
          <w:p w:rsidR="000972BA" w:rsidRPr="00B0437B" w:rsidRDefault="000972BA" w:rsidP="004E6B0B">
            <w:r w:rsidRPr="00B0437B">
              <w:t>Adolescent onset (</w:t>
            </w:r>
            <w:r w:rsidRPr="00B0437B">
              <w:rPr>
                <w:i/>
              </w:rPr>
              <w:t>n</w:t>
            </w:r>
            <w:r w:rsidRPr="00B0437B">
              <w:t>=616)</w:t>
            </w:r>
          </w:p>
        </w:tc>
        <w:tc>
          <w:tcPr>
            <w:tcW w:w="707" w:type="pct"/>
            <w:gridSpan w:val="2"/>
            <w:tcBorders>
              <w:top w:val="double" w:sz="4" w:space="0" w:color="auto"/>
              <w:left w:val="nil"/>
              <w:right w:val="nil"/>
            </w:tcBorders>
          </w:tcPr>
          <w:p w:rsidR="000972BA" w:rsidRPr="00B0437B" w:rsidRDefault="000972BA" w:rsidP="004E6B0B">
            <w:r w:rsidRPr="00B0437B">
              <w:t>Early-onset persistent (</w:t>
            </w:r>
            <w:r w:rsidRPr="00B0437B">
              <w:rPr>
                <w:i/>
              </w:rPr>
              <w:t>n</w:t>
            </w:r>
            <w:r w:rsidRPr="00B0437B">
              <w:t>=664)</w:t>
            </w:r>
          </w:p>
        </w:tc>
        <w:tc>
          <w:tcPr>
            <w:tcW w:w="542" w:type="pct"/>
            <w:tcBorders>
              <w:top w:val="double" w:sz="4" w:space="0" w:color="auto"/>
              <w:left w:val="nil"/>
              <w:right w:val="nil"/>
            </w:tcBorders>
          </w:tcPr>
          <w:p w:rsidR="000972BA" w:rsidRPr="00B0437B" w:rsidRDefault="000972BA" w:rsidP="004E6B0B">
            <w:r>
              <w:rPr>
                <w:rFonts w:cs="Times New Roman"/>
                <w:i/>
              </w:rPr>
              <w:t>χ</w:t>
            </w:r>
            <w:r>
              <w:rPr>
                <w:rFonts w:asciiTheme="minorBidi" w:hAnsiTheme="minorBidi"/>
                <w:i/>
              </w:rPr>
              <w:t>²</w:t>
            </w:r>
            <w:r>
              <w:rPr>
                <w:i/>
              </w:rPr>
              <w:t xml:space="preserve">, </w:t>
            </w:r>
            <w:r w:rsidRPr="00B0437B">
              <w:rPr>
                <w:i/>
              </w:rPr>
              <w:t>p</w:t>
            </w:r>
            <w:r w:rsidRPr="00B0437B">
              <w:t>-value</w:t>
            </w:r>
          </w:p>
        </w:tc>
      </w:tr>
      <w:tr w:rsidR="000972BA" w:rsidRPr="00B0437B" w:rsidTr="004E6B0B">
        <w:tc>
          <w:tcPr>
            <w:tcW w:w="1400" w:type="pct"/>
            <w:tcBorders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Male gender, </w:t>
            </w:r>
            <w:r w:rsidRPr="00B0437B">
              <w:rPr>
                <w:i/>
              </w:rPr>
              <w:t>n</w:t>
            </w:r>
            <w:r w:rsidRPr="00B0437B">
              <w:t xml:space="preserve"> (%)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,474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48.9)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473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54.1)</w:t>
            </w:r>
          </w:p>
        </w:tc>
        <w:tc>
          <w:tcPr>
            <w:tcW w:w="351" w:type="pct"/>
            <w:tcBorders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306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49.7)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377</w:t>
            </w:r>
          </w:p>
        </w:tc>
        <w:tc>
          <w:tcPr>
            <w:tcW w:w="306" w:type="pct"/>
            <w:tcBorders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56.8)</w:t>
            </w:r>
          </w:p>
        </w:tc>
        <w:tc>
          <w:tcPr>
            <w:tcW w:w="542" w:type="pct"/>
            <w:tcBorders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20.1, &lt;.001</w:t>
            </w:r>
          </w:p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Housing tenur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jc w:val="right"/>
            </w:pPr>
            <w:r>
              <w:t>Subsidised re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 xml:space="preserve">   35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(7.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 xml:space="preserve">76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(8.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5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(9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6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(10.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jc w:val="right"/>
            </w:pPr>
            <w:r>
              <w:t>Private re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 xml:space="preserve">   35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(7.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(11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5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(9.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1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(17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jc w:val="right"/>
            </w:pPr>
            <w:r>
              <w:t xml:space="preserve">Mortgaged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 xml:space="preserve">4,24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(85.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6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(79.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 xml:space="preserve">484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(80.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46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(72.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Default="000972BA" w:rsidP="004E6B0B">
            <w:r>
              <w:t>98.0, &lt;.001</w:t>
            </w:r>
          </w:p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Income, </w:t>
            </w:r>
            <w:r w:rsidRPr="00B0437B">
              <w:rPr>
                <w:i/>
              </w:rPr>
              <w:t>n</w:t>
            </w:r>
            <w:r w:rsidRPr="00B0437B">
              <w:t xml:space="preserve"> (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jc w:val="right"/>
            </w:pPr>
            <w:r w:rsidRPr="00B0437B">
              <w:t>Lowest 20%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   64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13.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19.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18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5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24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jc w:val="right"/>
            </w:pPr>
            <w:r w:rsidRPr="00B0437B"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   83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17.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20.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21.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5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24.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jc w:val="right"/>
            </w:pPr>
            <w:r w:rsidRPr="00B0437B"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1,00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21.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20.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</w:t>
            </w:r>
            <w:r>
              <w:t>18.4</w:t>
            </w:r>
            <w:r w:rsidRPr="00B0437B">
              <w:t>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16.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jc w:val="right"/>
            </w:pPr>
            <w:r w:rsidRPr="00B0437B"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,1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23.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19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20.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  9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16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jc w:val="right"/>
            </w:pPr>
            <w:r w:rsidRPr="00B0437B">
              <w:t>Highest 20%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1,14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24.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</w:t>
            </w:r>
            <w:r>
              <w:t>21.7</w:t>
            </w:r>
            <w:r w:rsidRPr="00B0437B"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2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21.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18.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102.3, &lt;.001</w:t>
            </w:r>
          </w:p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Social </w:t>
            </w:r>
            <w:r>
              <w:t xml:space="preserve">economic </w:t>
            </w:r>
            <w:r w:rsidRPr="00B0437B">
              <w:t xml:space="preserve">position, </w:t>
            </w:r>
            <w:r w:rsidRPr="00B0437B">
              <w:rPr>
                <w:i/>
              </w:rPr>
              <w:t>n</w:t>
            </w:r>
            <w:r w:rsidRPr="00B0437B">
              <w:t xml:space="preserve"> (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jc w:val="right"/>
            </w:pPr>
            <w:r>
              <w:t>Unskilled or semi-skill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   1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3.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  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5.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  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4.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tabs>
                <w:tab w:val="left" w:pos="527"/>
              </w:tabs>
            </w:pPr>
            <w:r w:rsidRPr="00B0437B">
              <w:t xml:space="preserve">  3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6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jc w:val="right"/>
            </w:pPr>
            <w:r>
              <w:t>Skilled manual or non-manua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,6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33.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36.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9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34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3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39.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jc w:val="right"/>
            </w:pPr>
            <w:r>
              <w:t>Managerial and technica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,17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45.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3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43.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46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4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41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jc w:val="right"/>
            </w:pPr>
            <w:r>
              <w:t xml:space="preserve">Professional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   8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17.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15.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  8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15.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  7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13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30.1, &lt;.001</w:t>
            </w:r>
          </w:p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Maternal education, </w:t>
            </w:r>
            <w:r w:rsidRPr="00B0437B">
              <w:rPr>
                <w:i/>
              </w:rPr>
              <w:t>n</w:t>
            </w:r>
            <w:r w:rsidRPr="00B0437B">
              <w:t xml:space="preserve"> (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jc w:val="right"/>
            </w:pPr>
            <w:r>
              <w:t>&lt;O leve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,24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45.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3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39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5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42.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3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35.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jc w:val="right"/>
            </w:pPr>
            <w:r>
              <w:t>O leve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,76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35.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3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35.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35.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2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34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jc w:val="right"/>
            </w:pPr>
            <w:r>
              <w:t>&gt;O leve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   95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19.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25.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3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21.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8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29.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50.3, &lt;.001</w:t>
            </w:r>
          </w:p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Parity, </w:t>
            </w:r>
            <w:r w:rsidRPr="00B0437B">
              <w:rPr>
                <w:i/>
              </w:rPr>
              <w:t>n</w:t>
            </w:r>
            <w:r w:rsidRPr="00B0437B">
              <w:t xml:space="preserve"> (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jc w:val="right"/>
            </w:pPr>
            <w:r w:rsidRPr="00B0437B">
              <w:t>Firs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,3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47.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3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44.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3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50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9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45.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jc w:val="right"/>
            </w:pPr>
            <w:r w:rsidRPr="00B0437B">
              <w:t>Secon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,7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35.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3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36.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34.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33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jc w:val="right"/>
            </w:pPr>
            <w:r w:rsidRPr="00B0437B">
              <w:t>Third</w:t>
            </w:r>
            <w:r>
              <w:t>+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   84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17.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18.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  9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15.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3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21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12.2, .057</w:t>
            </w:r>
          </w:p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Smoking in pregnancy, </w:t>
            </w:r>
            <w:r w:rsidRPr="00B0437B">
              <w:rPr>
                <w:i/>
              </w:rPr>
              <w:t>n</w:t>
            </w:r>
            <w:r w:rsidRPr="00B0437B">
              <w:t xml:space="preserve"> (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jc w:val="right"/>
            </w:pPr>
            <w:r w:rsidRPr="00B0437B">
              <w:t xml:space="preserve">No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4,1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82.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6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76.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47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47.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45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69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jc w:val="right"/>
            </w:pPr>
            <w:r w:rsidRPr="00B0437B">
              <w:t xml:space="preserve">Yes 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pPr>
              <w:tabs>
                <w:tab w:val="left" w:pos="709"/>
              </w:tabs>
            </w:pPr>
            <w:r w:rsidRPr="00B0437B">
              <w:t xml:space="preserve">   89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17.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23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14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23.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31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76.9, &lt;.001</w:t>
            </w:r>
          </w:p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lastRenderedPageBreak/>
              <w:t>Maternal age, M</w:t>
            </w:r>
            <w:r w:rsidRPr="00B0437B">
              <w:t>ean (SD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9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4.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9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4.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8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4.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28.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4.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>
              <w:t>Maternal depression, M</w:t>
            </w:r>
            <w:r w:rsidRPr="00B0437B">
              <w:t>ean (SD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  6.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4.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  7.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5.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  8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5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 xml:space="preserve">  8.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>
            <w:r w:rsidRPr="00B0437B">
              <w:t>(5.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0972BA" w:rsidRPr="00B0437B" w:rsidRDefault="000972BA" w:rsidP="004E6B0B"/>
        </w:tc>
      </w:tr>
      <w:tr w:rsidR="000972BA" w:rsidRPr="00B0437B" w:rsidTr="004E6B0B">
        <w:tc>
          <w:tcPr>
            <w:tcW w:w="140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972BA" w:rsidRPr="00B0437B" w:rsidRDefault="000972BA" w:rsidP="004E6B0B"/>
        </w:tc>
        <w:tc>
          <w:tcPr>
            <w:tcW w:w="35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972BA" w:rsidRPr="00B0437B" w:rsidRDefault="000972BA" w:rsidP="004E6B0B"/>
        </w:tc>
        <w:tc>
          <w:tcPr>
            <w:tcW w:w="45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972BA" w:rsidRPr="00B0437B" w:rsidRDefault="000972BA" w:rsidP="004E6B0B"/>
        </w:tc>
        <w:tc>
          <w:tcPr>
            <w:tcW w:w="35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972BA" w:rsidRPr="00B0437B" w:rsidRDefault="000972BA" w:rsidP="004E6B0B"/>
        </w:tc>
        <w:tc>
          <w:tcPr>
            <w:tcW w:w="50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972BA" w:rsidRPr="00B0437B" w:rsidRDefault="000972BA" w:rsidP="004E6B0B"/>
        </w:tc>
        <w:tc>
          <w:tcPr>
            <w:tcW w:w="351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972BA" w:rsidRPr="00B0437B" w:rsidRDefault="000972BA" w:rsidP="004E6B0B"/>
        </w:tc>
        <w:tc>
          <w:tcPr>
            <w:tcW w:w="35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972BA" w:rsidRPr="00B0437B" w:rsidRDefault="000972BA" w:rsidP="004E6B0B"/>
        </w:tc>
        <w:tc>
          <w:tcPr>
            <w:tcW w:w="401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972BA" w:rsidRPr="00B0437B" w:rsidRDefault="000972BA" w:rsidP="004E6B0B"/>
        </w:tc>
        <w:tc>
          <w:tcPr>
            <w:tcW w:w="306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972BA" w:rsidRPr="00B0437B" w:rsidRDefault="000972BA" w:rsidP="004E6B0B"/>
        </w:tc>
        <w:tc>
          <w:tcPr>
            <w:tcW w:w="542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972BA" w:rsidRPr="00B0437B" w:rsidRDefault="000972BA" w:rsidP="004E6B0B"/>
        </w:tc>
      </w:tr>
    </w:tbl>
    <w:p w:rsidR="000972BA" w:rsidRDefault="000972BA" w:rsidP="000972BA">
      <w:pPr>
        <w:rPr>
          <w:i/>
        </w:rPr>
      </w:pPr>
    </w:p>
    <w:p w:rsidR="00A53F3F" w:rsidRDefault="000972BA">
      <w:bookmarkStart w:id="0" w:name="_GoBack"/>
      <w:bookmarkEnd w:id="0"/>
    </w:p>
    <w:sectPr w:rsidR="00A53F3F" w:rsidSect="000972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2BA"/>
    <w:rsid w:val="000972BA"/>
    <w:rsid w:val="001F11E3"/>
    <w:rsid w:val="004D4669"/>
    <w:rsid w:val="00CF7637"/>
    <w:rsid w:val="00EA4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DB0154-EF16-4687-9899-012439968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2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097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97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Mahedy</dc:creator>
  <cp:keywords/>
  <dc:description/>
  <cp:lastModifiedBy>W Mahedy</cp:lastModifiedBy>
  <cp:revision>1</cp:revision>
  <dcterms:created xsi:type="dcterms:W3CDTF">2017-05-24T13:02:00Z</dcterms:created>
  <dcterms:modified xsi:type="dcterms:W3CDTF">2017-05-24T13:03:00Z</dcterms:modified>
</cp:coreProperties>
</file>